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E8926" w14:textId="77777777" w:rsidR="00EC7DC0" w:rsidRPr="00BD02AA" w:rsidRDefault="00EC7DC0" w:rsidP="00EC7DC0">
      <w:pPr>
        <w:rPr>
          <w:b/>
          <w:lang w:val="en-US"/>
        </w:rPr>
      </w:pPr>
      <w:r>
        <w:rPr>
          <w:b/>
        </w:rPr>
        <w:t>E</w:t>
      </w:r>
      <w:r w:rsidRPr="00BD02AA">
        <w:rPr>
          <w:b/>
        </w:rPr>
        <w:t>xtraction/Charting Form</w:t>
      </w:r>
    </w:p>
    <w:tbl>
      <w:tblPr>
        <w:tblStyle w:val="TableGrid"/>
        <w:tblW w:w="13357" w:type="dxa"/>
        <w:tblInd w:w="-35" w:type="dxa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60"/>
        <w:gridCol w:w="1800"/>
        <w:gridCol w:w="1890"/>
        <w:gridCol w:w="1763"/>
        <w:gridCol w:w="2419"/>
      </w:tblGrid>
      <w:tr w:rsidR="00561837" w14:paraId="24B545C9" w14:textId="77777777" w:rsidTr="001423CB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5A62" w14:textId="77777777" w:rsidR="00561837" w:rsidRDefault="00561837" w:rsidP="001423CB">
            <w:pPr>
              <w:jc w:val="center"/>
              <w:rPr>
                <w:vertAlign w:val="superscript"/>
              </w:rPr>
            </w:pPr>
            <w:r>
              <w:t>Author(s)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B4DB3" w14:textId="0F38CC0B" w:rsidR="00561837" w:rsidRDefault="00561837" w:rsidP="001423CB">
            <w:pPr>
              <w:jc w:val="center"/>
            </w:pPr>
            <w:r>
              <w:t>Yea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97FEE" w14:textId="6B6D7352" w:rsidR="00561837" w:rsidRDefault="00561837" w:rsidP="001423CB">
            <w:pPr>
              <w:jc w:val="center"/>
            </w:pPr>
            <w:r>
              <w:t>Tit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84ACD" w14:textId="2DA156BE" w:rsidR="00561837" w:rsidRDefault="00561837" w:rsidP="001423CB">
            <w:pPr>
              <w:jc w:val="center"/>
            </w:pPr>
            <w:r>
              <w:t>Study typ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A7536" w14:textId="77777777" w:rsidR="00561837" w:rsidRDefault="00561837" w:rsidP="001423CB">
            <w:pPr>
              <w:jc w:val="center"/>
            </w:pPr>
            <w:r>
              <w:t>Popul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F712F" w14:textId="13EE6263" w:rsidR="00561837" w:rsidRDefault="00561837" w:rsidP="001423CB">
            <w:pPr>
              <w:jc w:val="center"/>
            </w:pPr>
            <w:r>
              <w:t>Treatment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38C70" w14:textId="77777777" w:rsidR="00561837" w:rsidRDefault="00561837" w:rsidP="001423CB">
            <w:pPr>
              <w:jc w:val="center"/>
            </w:pPr>
            <w:r>
              <w:t>Objective/</w:t>
            </w:r>
            <w:r>
              <w:br/>
              <w:t>Outcomes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AF8604" w14:textId="64532301" w:rsidR="00561837" w:rsidRDefault="001D1091" w:rsidP="001423CB">
            <w:pPr>
              <w:jc w:val="center"/>
            </w:pPr>
            <w:r>
              <w:t>Context and Findings</w:t>
            </w:r>
          </w:p>
        </w:tc>
      </w:tr>
      <w:tr w:rsidR="00561837" w14:paraId="700F2852" w14:textId="77777777" w:rsidTr="00561837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2ED16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8342A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5CBB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4040" w14:textId="4FD1EA17" w:rsidR="00561837" w:rsidRDefault="00561837" w:rsidP="00AB4E8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3E098" w14:textId="7A4E9CEB" w:rsidR="00561837" w:rsidRDefault="006C5993" w:rsidP="00AB4E87">
            <w:r>
              <w:t>Prostate cancer patient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BFF1B" w14:textId="5E361953" w:rsidR="00561837" w:rsidRDefault="006C5993" w:rsidP="00AB4E87">
            <w:r>
              <w:t>Abiraterone vs. Enzalutamid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9D39F" w14:textId="0E0DA223" w:rsidR="00561837" w:rsidRDefault="001D1091" w:rsidP="00AB4E87">
            <w:r>
              <w:t>Measured outcomes including toxicities, survival, and hospital length of stay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5559" w14:textId="77777777" w:rsidR="00561837" w:rsidRDefault="00561837" w:rsidP="00AB4E87"/>
        </w:tc>
      </w:tr>
      <w:tr w:rsidR="00561837" w14:paraId="5EDA7A8E" w14:textId="77777777" w:rsidTr="00561837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ACEB3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93D6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7941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54B6" w14:textId="1D9699EA" w:rsidR="00561837" w:rsidRDefault="00561837" w:rsidP="00AB4E8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9FFB" w14:textId="77777777" w:rsidR="00561837" w:rsidRDefault="00561837" w:rsidP="00AB4E87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6687" w14:textId="77777777" w:rsidR="00561837" w:rsidRDefault="00561837" w:rsidP="00AB4E87"/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46FED" w14:textId="77777777" w:rsidR="00561837" w:rsidRDefault="00561837" w:rsidP="00AB4E87"/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8AE0" w14:textId="77777777" w:rsidR="00561837" w:rsidRDefault="00561837" w:rsidP="00AB4E87"/>
        </w:tc>
      </w:tr>
      <w:tr w:rsidR="00561837" w14:paraId="1ECD5E6F" w14:textId="77777777" w:rsidTr="00561837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88DA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47C1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F562" w14:textId="77777777" w:rsidR="00561837" w:rsidRDefault="00561837" w:rsidP="00AB4E87"/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B0948" w14:textId="47B7B0FF" w:rsidR="00561837" w:rsidRDefault="00561837" w:rsidP="00AB4E8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F330" w14:textId="77777777" w:rsidR="00561837" w:rsidRDefault="00561837" w:rsidP="00AB4E87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3EB8" w14:textId="77777777" w:rsidR="00561837" w:rsidRDefault="00561837" w:rsidP="00AB4E87"/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569EF" w14:textId="77777777" w:rsidR="00561837" w:rsidRDefault="00561837" w:rsidP="00AB4E87"/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DE23E" w14:textId="77777777" w:rsidR="00561837" w:rsidRDefault="00561837" w:rsidP="00AB4E87"/>
        </w:tc>
      </w:tr>
    </w:tbl>
    <w:p w14:paraId="245005C2" w14:textId="77777777" w:rsidR="008D1073" w:rsidRDefault="008D1073"/>
    <w:sectPr w:rsidR="008D1073" w:rsidSect="00BD02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DC0"/>
    <w:rsid w:val="00085297"/>
    <w:rsid w:val="00137A37"/>
    <w:rsid w:val="001423CB"/>
    <w:rsid w:val="001D1091"/>
    <w:rsid w:val="00561837"/>
    <w:rsid w:val="006C5993"/>
    <w:rsid w:val="008D1073"/>
    <w:rsid w:val="00EC7DC0"/>
    <w:rsid w:val="00F901F2"/>
    <w:rsid w:val="00FA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AB78F"/>
  <w15:chartTrackingRefBased/>
  <w15:docId w15:val="{831BB664-880E-4FBA-B4F5-7284E773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D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DC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haver</dc:creator>
  <cp:keywords/>
  <dc:description/>
  <cp:lastModifiedBy>Yash Shah</cp:lastModifiedBy>
  <cp:revision>8</cp:revision>
  <dcterms:created xsi:type="dcterms:W3CDTF">2021-11-30T00:25:00Z</dcterms:created>
  <dcterms:modified xsi:type="dcterms:W3CDTF">2022-02-09T02:38:00Z</dcterms:modified>
</cp:coreProperties>
</file>